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9200D" w14:textId="77777777" w:rsidR="009061D8" w:rsidRDefault="009061D8" w:rsidP="009061D8">
      <w:pPr>
        <w:spacing w:before="80" w:after="80" w:line="260" w:lineRule="atLeast"/>
        <w:jc w:val="both"/>
        <w:rPr>
          <w:rFonts w:ascii="Times New Roman" w:hAnsi="Times New Roman" w:cs="Times New Roman"/>
          <w:b/>
          <w:sz w:val="24"/>
        </w:rPr>
      </w:pPr>
    </w:p>
    <w:p w14:paraId="09DF7D33" w14:textId="04844BBF" w:rsidR="007D1598" w:rsidRDefault="003D3C4D" w:rsidP="009061D8">
      <w:pPr>
        <w:spacing w:before="80" w:after="80" w:line="260" w:lineRule="atLeast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</w:t>
      </w:r>
      <w:r w:rsidR="00502C74">
        <w:rPr>
          <w:rFonts w:ascii="Times New Roman" w:hAnsi="Times New Roman" w:cs="Times New Roman"/>
          <w:b/>
          <w:sz w:val="24"/>
        </w:rPr>
        <w:t>ile 5</w:t>
      </w:r>
      <w:r w:rsidR="009061D8">
        <w:rPr>
          <w:rFonts w:ascii="Times New Roman" w:hAnsi="Times New Roman" w:cs="Times New Roman"/>
          <w:b/>
          <w:sz w:val="24"/>
        </w:rPr>
        <w:t xml:space="preserve"> Competitiveness index of Firm, S</w:t>
      </w:r>
      <w:r w:rsidR="007766E4">
        <w:rPr>
          <w:rFonts w:ascii="Times New Roman" w:hAnsi="Times New Roman" w:cs="Times New Roman"/>
          <w:b/>
          <w:sz w:val="24"/>
        </w:rPr>
        <w:t>trategy, Structure and Rivalry</w:t>
      </w:r>
    </w:p>
    <w:p w14:paraId="5DD2C546" w14:textId="77777777" w:rsidR="009061D8" w:rsidRPr="009061D8" w:rsidRDefault="009061D8" w:rsidP="009061D8">
      <w:pPr>
        <w:spacing w:before="80" w:after="80" w:line="260" w:lineRule="atLeast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3628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416"/>
        <w:gridCol w:w="2039"/>
        <w:gridCol w:w="4678"/>
        <w:gridCol w:w="2055"/>
        <w:gridCol w:w="2056"/>
      </w:tblGrid>
      <w:tr w:rsidR="009061D8" w:rsidRPr="004549CC" w14:paraId="030880D9" w14:textId="77777777" w:rsidTr="00177E6E">
        <w:trPr>
          <w:trHeight w:val="229"/>
          <w:jc w:val="center"/>
        </w:trPr>
        <w:tc>
          <w:tcPr>
            <w:tcW w:w="138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9E6EDA9" w14:textId="77777777" w:rsidR="009061D8" w:rsidRPr="004549CC" w:rsidRDefault="009061D8" w:rsidP="00395B6F">
            <w:pPr>
              <w:tabs>
                <w:tab w:val="left" w:pos="800"/>
                <w:tab w:val="center" w:pos="129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Attributes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2B38676E" w14:textId="77777777" w:rsidR="009061D8" w:rsidRPr="004549CC" w:rsidRDefault="009061D8" w:rsidP="00395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  <w:vAlign w:val="center"/>
          </w:tcPr>
          <w:p w14:paraId="2DE4A454" w14:textId="77777777" w:rsidR="009061D8" w:rsidRPr="004549CC" w:rsidRDefault="009061D8" w:rsidP="00395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3780FB4A" w14:textId="77777777" w:rsidR="009061D8" w:rsidRPr="004549CC" w:rsidRDefault="009061D8" w:rsidP="00395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Proxies</w:t>
            </w:r>
          </w:p>
        </w:tc>
        <w:tc>
          <w:tcPr>
            <w:tcW w:w="205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A351860" w14:textId="12043E9B" w:rsidR="009061D8" w:rsidRPr="004549CC" w:rsidRDefault="009061D8" w:rsidP="00395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Vietnam </w:t>
            </w:r>
            <w:r w:rsidR="00302D30">
              <w:rPr>
                <w:rFonts w:ascii="Times New Roman" w:hAnsi="Times New Roman" w:cs="Times New Roman"/>
                <w:b/>
                <w:szCs w:val="24"/>
              </w:rPr>
              <w:t>(%)</w:t>
            </w: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51A8E" w14:textId="47E28B3D" w:rsidR="009061D8" w:rsidRPr="004549CC" w:rsidRDefault="009061D8" w:rsidP="00395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China</w:t>
            </w:r>
            <w:r w:rsidR="00302D30">
              <w:rPr>
                <w:rFonts w:ascii="Times New Roman" w:hAnsi="Times New Roman" w:cs="Times New Roman"/>
                <w:b/>
                <w:szCs w:val="24"/>
              </w:rPr>
              <w:t xml:space="preserve"> (%)</w:t>
            </w:r>
          </w:p>
        </w:tc>
      </w:tr>
      <w:tr w:rsidR="009061D8" w:rsidRPr="004549CC" w14:paraId="4116BE7A" w14:textId="77777777" w:rsidTr="00177E6E">
        <w:trPr>
          <w:trHeight w:val="283"/>
          <w:jc w:val="center"/>
        </w:trPr>
        <w:tc>
          <w:tcPr>
            <w:tcW w:w="1384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</w:tcPr>
          <w:p w14:paraId="7843AE57" w14:textId="77777777" w:rsidR="009061D8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b/>
                <w:szCs w:val="24"/>
              </w:rPr>
              <w:t>Firm Strategy, Structure and Rivalry</w:t>
            </w:r>
          </w:p>
          <w:p w14:paraId="57843193" w14:textId="77777777" w:rsidR="009061D8" w:rsidRPr="00C759E5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6" w:type="dxa"/>
            <w:vMerge w:val="restart"/>
            <w:tcBorders>
              <w:left w:val="nil"/>
              <w:bottom w:val="nil"/>
              <w:right w:val="nil"/>
            </w:tcBorders>
          </w:tcPr>
          <w:p w14:paraId="056EA973" w14:textId="77777777" w:rsidR="009061D8" w:rsidRPr="004549CC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Domestic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14:paraId="01675A7A" w14:textId="77777777" w:rsidR="009061D8" w:rsidRPr="004549CC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Rivalry 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7506A88C" w14:textId="77777777" w:rsidR="009061D8" w:rsidRPr="004549CC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 xml:space="preserve">Intensity of local competition 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05D6" w14:textId="59046F36" w:rsidR="009061D8" w:rsidRPr="009061D8" w:rsidRDefault="009061D8" w:rsidP="00906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061D8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.44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B53D" w14:textId="77AE8FCD" w:rsidR="009061D8" w:rsidRPr="009061D8" w:rsidRDefault="009061D8" w:rsidP="00906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061D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9061D8" w:rsidRPr="004549CC" w14:paraId="28511DF2" w14:textId="77777777" w:rsidTr="00177E6E">
        <w:trPr>
          <w:trHeight w:val="301"/>
          <w:jc w:val="center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</w:tcPr>
          <w:p w14:paraId="20961594" w14:textId="77777777" w:rsidR="009061D8" w:rsidRPr="004549CC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8C69EA4" w14:textId="77777777" w:rsidR="009061D8" w:rsidRPr="004549CC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6C0C52F" w14:textId="77777777" w:rsidR="009061D8" w:rsidRPr="004549CC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Business context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C595A1E" w14:textId="77777777" w:rsidR="009061D8" w:rsidRPr="004549CC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World Bank DTF point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2F3A9" w14:textId="1A2B5278" w:rsidR="009061D8" w:rsidRPr="009061D8" w:rsidRDefault="009061D8" w:rsidP="00302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061D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2.9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A6E2A" w14:textId="7ECF9737" w:rsidR="009061D8" w:rsidRPr="009061D8" w:rsidRDefault="009061D8" w:rsidP="00302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061D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9061D8" w:rsidRPr="004549CC" w14:paraId="56A9B2B3" w14:textId="77777777" w:rsidTr="00177E6E">
        <w:trPr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4AF69AD7" w14:textId="77777777" w:rsidR="009061D8" w:rsidRPr="004549CC" w:rsidRDefault="009061D8" w:rsidP="00395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 w:val="restart"/>
            <w:tcBorders>
              <w:left w:val="nil"/>
              <w:bottom w:val="nil"/>
              <w:right w:val="nil"/>
            </w:tcBorders>
          </w:tcPr>
          <w:p w14:paraId="719F0058" w14:textId="77777777" w:rsidR="009061D8" w:rsidRPr="004549CC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4549CC">
              <w:rPr>
                <w:rFonts w:ascii="Times New Roman" w:hAnsi="Times New Roman" w:cs="Times New Roman"/>
                <w:i/>
                <w:szCs w:val="24"/>
              </w:rPr>
              <w:t>International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14:paraId="7BDD32CA" w14:textId="77777777" w:rsidR="009061D8" w:rsidRPr="004549CC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Rivalry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6FF27547" w14:textId="77777777" w:rsidR="009061D8" w:rsidRPr="004549CC" w:rsidRDefault="009061D8" w:rsidP="00395B6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Market share of the country in G&amp;T global market (%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1569" w14:textId="0B0795FF" w:rsidR="009061D8" w:rsidRPr="009061D8" w:rsidRDefault="009061D8" w:rsidP="00302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061D8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11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43749" w14:textId="7CE920F9" w:rsidR="009061D8" w:rsidRPr="009061D8" w:rsidRDefault="009061D8" w:rsidP="00302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061D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  <w:tr w:rsidR="009061D8" w:rsidRPr="004549CC" w14:paraId="17E14344" w14:textId="77777777" w:rsidTr="00177E6E">
        <w:trPr>
          <w:jc w:val="center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47396C4C" w14:textId="77777777" w:rsidR="009061D8" w:rsidRPr="004549CC" w:rsidRDefault="009061D8" w:rsidP="00395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right w:val="nil"/>
            </w:tcBorders>
          </w:tcPr>
          <w:p w14:paraId="00FC6F56" w14:textId="77777777" w:rsidR="009061D8" w:rsidRPr="004549CC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</w:tcPr>
          <w:p w14:paraId="6F47F3E8" w14:textId="77777777" w:rsidR="009061D8" w:rsidRPr="004549CC" w:rsidRDefault="009061D8" w:rsidP="00395B6F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Business context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vAlign w:val="center"/>
          </w:tcPr>
          <w:p w14:paraId="3664F7EE" w14:textId="77777777" w:rsidR="009061D8" w:rsidRPr="004549CC" w:rsidRDefault="009061D8" w:rsidP="00395B6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549CC">
              <w:rPr>
                <w:rFonts w:ascii="Times New Roman" w:hAnsi="Times New Roman" w:cs="Times New Roman"/>
                <w:szCs w:val="24"/>
              </w:rPr>
              <w:t>Average import tariff rate faced by G&amp;T industry (%)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883303" w14:textId="3D12074B" w:rsidR="009061D8" w:rsidRPr="009061D8" w:rsidRDefault="009061D8" w:rsidP="00302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061D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3.23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19D3DB" w14:textId="16A2E460" w:rsidR="009061D8" w:rsidRPr="009061D8" w:rsidRDefault="009061D8" w:rsidP="00302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061D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</w:tr>
    </w:tbl>
    <w:p w14:paraId="37DE3EDA" w14:textId="77777777" w:rsidR="009061D8" w:rsidRDefault="009061D8" w:rsidP="009061D8">
      <w:r>
        <w:rPr>
          <w:rFonts w:ascii="Times New Roman" w:hAnsi="Times New Roman" w:cs="Times New Roman"/>
        </w:rPr>
        <w:t xml:space="preserve">     </w:t>
      </w:r>
      <w:r w:rsidRPr="001D088F">
        <w:rPr>
          <w:rFonts w:ascii="Times New Roman" w:hAnsi="Times New Roman" w:cs="Times New Roman"/>
        </w:rPr>
        <w:t>Source: Authors' calculations</w:t>
      </w:r>
    </w:p>
    <w:p w14:paraId="641DFF0B" w14:textId="77777777" w:rsidR="009061D8" w:rsidRPr="000D236E" w:rsidRDefault="009061D8" w:rsidP="009061D8"/>
    <w:p w14:paraId="6DCE3EA2" w14:textId="77777777" w:rsidR="009061D8" w:rsidRPr="000D236E" w:rsidRDefault="009061D8" w:rsidP="009061D8"/>
    <w:p w14:paraId="1C45AD70" w14:textId="77777777" w:rsidR="009061D8" w:rsidRDefault="009061D8">
      <w:bookmarkStart w:id="0" w:name="_GoBack"/>
      <w:bookmarkEnd w:id="0"/>
    </w:p>
    <w:sectPr w:rsidR="009061D8" w:rsidSect="009061D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1D8"/>
    <w:rsid w:val="00177E6E"/>
    <w:rsid w:val="002239B6"/>
    <w:rsid w:val="00302D30"/>
    <w:rsid w:val="003D3C4D"/>
    <w:rsid w:val="00502C74"/>
    <w:rsid w:val="007766E4"/>
    <w:rsid w:val="007D1598"/>
    <w:rsid w:val="009061D8"/>
    <w:rsid w:val="00A63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6834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1D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1D8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1D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1D8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thanhhuong</dc:creator>
  <cp:keywords/>
  <dc:description/>
  <cp:lastModifiedBy>Vuthanhhuong</cp:lastModifiedBy>
  <cp:revision>7</cp:revision>
  <dcterms:created xsi:type="dcterms:W3CDTF">2016-01-14T03:28:00Z</dcterms:created>
  <dcterms:modified xsi:type="dcterms:W3CDTF">2016-01-15T07:49:00Z</dcterms:modified>
</cp:coreProperties>
</file>